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A99B3" w14:textId="77777777" w:rsidR="00C74E76" w:rsidRPr="000919AC" w:rsidRDefault="00131573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Additional file (S2_PRISMA</w:t>
      </w:r>
      <w:r w:rsidR="00214614" w:rsidRPr="00214614">
        <w:rPr>
          <w:rFonts w:ascii="Calibri" w:hAnsi="Calibri"/>
          <w:b/>
          <w:bCs/>
          <w:color w:val="auto"/>
          <w:sz w:val="28"/>
          <w:szCs w:val="28"/>
        </w:rPr>
        <w:t xml:space="preserve">) </w:t>
      </w:r>
      <w:r w:rsidR="00214614">
        <w:rPr>
          <w:rFonts w:ascii="Calibri" w:hAnsi="Calibri"/>
          <w:b/>
          <w:bCs/>
          <w:color w:val="auto"/>
          <w:sz w:val="28"/>
          <w:szCs w:val="28"/>
        </w:rPr>
        <w:t xml:space="preserve">-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  <w:r w:rsidR="00B87F49">
        <w:rPr>
          <w:rFonts w:ascii="Calibri" w:hAnsi="Calibri"/>
          <w:b/>
          <w:bCs/>
          <w:color w:val="auto"/>
          <w:sz w:val="28"/>
          <w:szCs w:val="28"/>
        </w:rPr>
        <w:t xml:space="preserve"> – Technical Texts – PRISMA adapted</w:t>
      </w:r>
    </w:p>
    <w:p w14:paraId="0217391B" w14:textId="115F52FB" w:rsidR="00C543A3" w:rsidRDefault="00542805">
      <w:bookmarkStart w:id="0" w:name="_GoBack"/>
      <w:bookmarkEnd w:id="0"/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C306437" wp14:editId="10FF1771">
                <wp:simplePos x="0" y="0"/>
                <wp:positionH relativeFrom="column">
                  <wp:posOffset>3765550</wp:posOffset>
                </wp:positionH>
                <wp:positionV relativeFrom="paragraph">
                  <wp:posOffset>2110105</wp:posOffset>
                </wp:positionV>
                <wp:extent cx="2335530" cy="1534795"/>
                <wp:effectExtent l="12700" t="5080" r="13970" b="12700"/>
                <wp:wrapNone/>
                <wp:docPr id="2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5530" cy="153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6A25CB" w14:textId="77777777" w:rsidR="00C74E76" w:rsidRDefault="00535081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75 countries were not surveyed due language exclusion</w:t>
                            </w:r>
                            <w:r w:rsidR="009C7DDC"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:</w:t>
                            </w:r>
                          </w:p>
                          <w:p w14:paraId="023897DE" w14:textId="77777777" w:rsidR="009C7DDC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- 27 high income countries (36.0%)</w:t>
                            </w:r>
                          </w:p>
                          <w:p w14:paraId="5026DF30" w14:textId="77777777" w:rsidR="009C7DDC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- 22 upper middle income countries (29.3%)</w:t>
                            </w:r>
                          </w:p>
                          <w:p w14:paraId="7E4D0F79" w14:textId="77777777" w:rsidR="009C7DDC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- 21 lower middle income countries (28.0%)</w:t>
                            </w:r>
                          </w:p>
                          <w:p w14:paraId="6D57A065" w14:textId="77777777" w:rsidR="009C7DDC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- 5 low income countries (6.7%)</w:t>
                            </w:r>
                          </w:p>
                          <w:p w14:paraId="55B1443E" w14:textId="77777777" w:rsidR="009C7DDC" w:rsidRPr="00535081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06437" id="Rectangle 12" o:spid="_x0000_s1026" style="position:absolute;margin-left:296.5pt;margin-top:166.15pt;width:183.9pt;height:120.8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">
                <v:textbox inset=",7.2pt,,7.2pt">
                  <w:txbxContent>
                    <w:p w14:paraId="0B6A25CB" w14:textId="77777777" w:rsidR="00C74E76" w:rsidRDefault="00535081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75 countries were not surveyed due language exclusion</w:t>
                      </w:r>
                      <w:r w:rsidR="009C7DDC"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:</w:t>
                      </w:r>
                    </w:p>
                    <w:p w14:paraId="023897DE" w14:textId="77777777" w:rsidR="009C7DDC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- 27 high income countries (36.0%)</w:t>
                      </w:r>
                    </w:p>
                    <w:p w14:paraId="5026DF30" w14:textId="77777777" w:rsidR="009C7DDC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- 22 upper middle income countries (29.3%)</w:t>
                      </w:r>
                    </w:p>
                    <w:p w14:paraId="7E4D0F79" w14:textId="77777777" w:rsidR="009C7DDC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- 21 lower middle income countries (28.0%)</w:t>
                      </w:r>
                    </w:p>
                    <w:p w14:paraId="6D57A065" w14:textId="77777777" w:rsidR="009C7DDC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- 5 low income countries (6.7%)</w:t>
                      </w:r>
                    </w:p>
                    <w:p w14:paraId="55B1443E" w14:textId="77777777" w:rsidR="009C7DDC" w:rsidRPr="00535081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BDB5FE9" wp14:editId="19FB331B">
                <wp:simplePos x="0" y="0"/>
                <wp:positionH relativeFrom="column">
                  <wp:posOffset>3765550</wp:posOffset>
                </wp:positionH>
                <wp:positionV relativeFrom="paragraph">
                  <wp:posOffset>3795395</wp:posOffset>
                </wp:positionV>
                <wp:extent cx="2335530" cy="1359535"/>
                <wp:effectExtent l="12700" t="13970" r="13970" b="7620"/>
                <wp:wrapNone/>
                <wp:docPr id="1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553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67594" w14:textId="77777777" w:rsidR="009C7DDC" w:rsidRDefault="009C7DDC" w:rsidP="00D0026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 texts were found in 37 countries:</w:t>
                            </w:r>
                          </w:p>
                          <w:p w14:paraId="07497F9E" w14:textId="77777777" w:rsidR="00D0026E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C7DD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10 high income countries (27.0%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- 10 upper middle income countries (27.0%)</w:t>
                            </w:r>
                          </w:p>
                          <w:p w14:paraId="29B18380" w14:textId="77777777" w:rsidR="009C7DDC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5 lower middle income countries (13.6%)</w:t>
                            </w:r>
                          </w:p>
                          <w:p w14:paraId="1A0E9AB2" w14:textId="77777777" w:rsidR="009C7DDC" w:rsidRDefault="009C7DDC" w:rsidP="009C7DD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12 low income countries (32.4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6" o:spid="_x0000_s1027" style="position:absolute;margin-left:296.5pt;margin-top:298.85pt;width:183.9pt;height:107.0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">
                <v:textbox inset=",7.2pt,,7.2pt">
                  <w:txbxContent>
                    <w:p w:rsidR="009C7DDC" w:rsidRDefault="009C7DDC" w:rsidP="00D0026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 texts were found in 37 countries:</w:t>
                      </w:r>
                    </w:p>
                    <w:p w:rsidR="00D0026E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C7DDC"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10 high income countries (27.0%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- 10 upper middle income countries (27.0%)</w:t>
                      </w:r>
                    </w:p>
                    <w:p w:rsidR="009C7DDC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5 lower middle income countries (13.6%)</w:t>
                      </w:r>
                    </w:p>
                    <w:p w:rsidR="009C7DDC" w:rsidRDefault="009C7DDC" w:rsidP="009C7DD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12 low income countries (32.4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 wp14:anchorId="54E454E5" wp14:editId="5699B6F9">
                <wp:simplePos x="0" y="0"/>
                <wp:positionH relativeFrom="column">
                  <wp:posOffset>2743200</wp:posOffset>
                </wp:positionH>
                <wp:positionV relativeFrom="paragraph">
                  <wp:posOffset>4136390</wp:posOffset>
                </wp:positionV>
                <wp:extent cx="935355" cy="0"/>
                <wp:effectExtent l="9525" t="59690" r="17145" b="54610"/>
                <wp:wrapNone/>
                <wp:docPr id="18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5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type w14:anchorId="040122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3" o:spid="_x0000_s1026" type="#_x0000_t32" style="position:absolute;margin-left:3in;margin-top:325.7pt;width:73.65pt;height:0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620D49DE" wp14:editId="32D7BA91">
                <wp:simplePos x="0" y="0"/>
                <wp:positionH relativeFrom="column">
                  <wp:posOffset>2743200</wp:posOffset>
                </wp:positionH>
                <wp:positionV relativeFrom="paragraph">
                  <wp:posOffset>3053715</wp:posOffset>
                </wp:positionV>
                <wp:extent cx="935355" cy="0"/>
                <wp:effectExtent l="9525" t="53340" r="17145" b="60960"/>
                <wp:wrapNone/>
                <wp:docPr id="1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5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2AD8F8CB" id="AutoShape 21" o:spid="_x0000_s1026" type="#_x0000_t32" style="position:absolute;margin-left:3in;margin-top:240.45pt;width:73.65pt;height:0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0560" behindDoc="0" locked="0" layoutInCell="1" allowOverlap="1" wp14:anchorId="191D1C41" wp14:editId="0CD19959">
                <wp:simplePos x="0" y="0"/>
                <wp:positionH relativeFrom="column">
                  <wp:posOffset>2743200</wp:posOffset>
                </wp:positionH>
                <wp:positionV relativeFrom="paragraph">
                  <wp:posOffset>1465580</wp:posOffset>
                </wp:positionV>
                <wp:extent cx="0" cy="3460750"/>
                <wp:effectExtent l="57150" t="8255" r="57150" b="17145"/>
                <wp:wrapNone/>
                <wp:docPr id="1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60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3E34370E" id="AutoShape 6" o:spid="_x0000_s1026" type="#_x0000_t32" style="position:absolute;margin-left:3in;margin-top:115.4pt;width:0;height:272.5pt;z-index:251650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7728" behindDoc="0" locked="0" layoutInCell="1" allowOverlap="1" wp14:anchorId="5FF4937E" wp14:editId="44CB3066">
                <wp:simplePos x="0" y="0"/>
                <wp:positionH relativeFrom="column">
                  <wp:posOffset>768985</wp:posOffset>
                </wp:positionH>
                <wp:positionV relativeFrom="paragraph">
                  <wp:posOffset>5612130</wp:posOffset>
                </wp:positionV>
                <wp:extent cx="1974215" cy="558165"/>
                <wp:effectExtent l="35560" t="11430" r="9525" b="59055"/>
                <wp:wrapNone/>
                <wp:docPr id="15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74215" cy="558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3342F845" id="AutoShape 20" o:spid="_x0000_s1026" type="#_x0000_t32" style="position:absolute;margin-left:60.55pt;margin-top:441.9pt;width:155.45pt;height:43.95pt;flip:x;z-index:251657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420C9AE9" wp14:editId="789FBF06">
                <wp:simplePos x="0" y="0"/>
                <wp:positionH relativeFrom="column">
                  <wp:posOffset>2351405</wp:posOffset>
                </wp:positionH>
                <wp:positionV relativeFrom="paragraph">
                  <wp:posOffset>5612130</wp:posOffset>
                </wp:positionV>
                <wp:extent cx="391795" cy="558165"/>
                <wp:effectExtent l="55880" t="11430" r="9525" b="40005"/>
                <wp:wrapNone/>
                <wp:docPr id="14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91795" cy="558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29BEDE6D" id="AutoShape 30" o:spid="_x0000_s1026" type="#_x0000_t32" style="position:absolute;margin-left:185.15pt;margin-top:441.9pt;width:30.85pt;height:43.95pt;flip:x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 wp14:anchorId="237035FA" wp14:editId="22D387C5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2454910" cy="558165"/>
                <wp:effectExtent l="9525" t="11430" r="31115" b="59055"/>
                <wp:wrapNone/>
                <wp:docPr id="13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54910" cy="558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5686737D" id="AutoShape 32" o:spid="_x0000_s1026" type="#_x0000_t32" style="position:absolute;margin-left:3in;margin-top:441.9pt;width:193.3pt;height:43.95pt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280C6324" wp14:editId="7E4415FF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935355" cy="558165"/>
                <wp:effectExtent l="9525" t="11430" r="45720" b="59055"/>
                <wp:wrapNone/>
                <wp:docPr id="12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5355" cy="558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0428A3C8" id="AutoShape 31" o:spid="_x0000_s1026" type="#_x0000_t32" style="position:absolute;margin-left:3in;margin-top:441.9pt;width:73.65pt;height:43.9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50CC124" wp14:editId="255A2BF7">
                <wp:simplePos x="0" y="0"/>
                <wp:positionH relativeFrom="column">
                  <wp:posOffset>1863725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6350" t="11430" r="12700" b="7620"/>
                <wp:wrapNone/>
                <wp:docPr id="1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E3DF5" w14:textId="77777777" w:rsidR="00C74E76" w:rsidRDefault="009C7DDC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inal selection: 208 texts from 82 member stat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= 208 (100%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3" o:spid="_x0000_s1028" style="position:absolute;margin-left:146.75pt;margin-top:387.9pt;width:135pt;height:5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9gH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">
                <v:textbox inset=",7.2pt,,7.2pt">
                  <w:txbxContent>
                    <w:p w:rsidR="00C74E76" w:rsidRDefault="009C7DDC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inal selection: 208 texts from 82 member stat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= 208 (100%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F556AD1" wp14:editId="5AEF7D5C">
                <wp:simplePos x="0" y="0"/>
                <wp:positionH relativeFrom="column">
                  <wp:posOffset>4476750</wp:posOffset>
                </wp:positionH>
                <wp:positionV relativeFrom="paragraph">
                  <wp:posOffset>6207125</wp:posOffset>
                </wp:positionV>
                <wp:extent cx="1452880" cy="831215"/>
                <wp:effectExtent l="9525" t="6350" r="13970" b="10160"/>
                <wp:wrapNone/>
                <wp:docPr id="1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2880" cy="831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C3CFF" w14:textId="77777777" w:rsidR="007D521C" w:rsidRDefault="007D521C" w:rsidP="007D521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1 texts from 18 high income countr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61 (29.3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9" o:spid="_x0000_s1029" style="position:absolute;margin-left:352.5pt;margin-top:488.75pt;width:114.4pt;height:65.4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">
                <v:textbox inset=",7.2pt,,7.2pt">
                  <w:txbxContent>
                    <w:p w:rsidR="007D521C" w:rsidRDefault="007D521C" w:rsidP="007D521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61 texts from 18 high income countr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61 (29.3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0A91D6C" wp14:editId="62DA7A65">
                <wp:simplePos x="0" y="0"/>
                <wp:positionH relativeFrom="column">
                  <wp:posOffset>2959100</wp:posOffset>
                </wp:positionH>
                <wp:positionV relativeFrom="paragraph">
                  <wp:posOffset>6207125</wp:posOffset>
                </wp:positionV>
                <wp:extent cx="1452880" cy="831215"/>
                <wp:effectExtent l="6350" t="6350" r="7620" b="10160"/>
                <wp:wrapNone/>
                <wp:docPr id="9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2880" cy="831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09219" w14:textId="77777777" w:rsidR="007D521C" w:rsidRDefault="007D521C" w:rsidP="007D521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9 texts from 23 upper middle income countr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59 (28.4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8" o:spid="_x0000_s1030" style="position:absolute;margin-left:233pt;margin-top:488.75pt;width:114.4pt;height:65.4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">
                <v:textbox inset=",7.2pt,,7.2pt">
                  <w:txbxContent>
                    <w:p w:rsidR="007D521C" w:rsidRDefault="007D521C" w:rsidP="007D521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9 texts from 23 upper middle income countr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59 (28.4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2965D70" wp14:editId="0D8B8F58">
                <wp:simplePos x="0" y="0"/>
                <wp:positionH relativeFrom="column">
                  <wp:posOffset>1457325</wp:posOffset>
                </wp:positionH>
                <wp:positionV relativeFrom="paragraph">
                  <wp:posOffset>6207125</wp:posOffset>
                </wp:positionV>
                <wp:extent cx="1444625" cy="831215"/>
                <wp:effectExtent l="9525" t="6350" r="12700" b="10160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4625" cy="831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C3D32" w14:textId="77777777" w:rsidR="007D521C" w:rsidRDefault="007D521C" w:rsidP="007D521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7 texts from 25 lower middle income countries</w:t>
                            </w:r>
                          </w:p>
                          <w:p w14:paraId="37046AFA" w14:textId="77777777" w:rsidR="007D521C" w:rsidRDefault="007D521C" w:rsidP="007D521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57 (27.4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7" o:spid="_x0000_s1031" style="position:absolute;margin-left:114.75pt;margin-top:488.75pt;width:113.75pt;height:65.4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">
                <v:textbox inset=",7.2pt,,7.2pt">
                  <w:txbxContent>
                    <w:p w:rsidR="007D521C" w:rsidRDefault="007D521C" w:rsidP="007D521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7 texts from 25 lower middle income countries</w:t>
                      </w:r>
                    </w:p>
                    <w:p w:rsidR="007D521C" w:rsidRDefault="007D521C" w:rsidP="007D521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 = 57 (27.4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E06EDF9" wp14:editId="2AE43C7B">
                <wp:simplePos x="0" y="0"/>
                <wp:positionH relativeFrom="column">
                  <wp:posOffset>-30480</wp:posOffset>
                </wp:positionH>
                <wp:positionV relativeFrom="paragraph">
                  <wp:posOffset>6207125</wp:posOffset>
                </wp:positionV>
                <wp:extent cx="1407160" cy="831215"/>
                <wp:effectExtent l="7620" t="6350" r="13970" b="10160"/>
                <wp:wrapNone/>
                <wp:docPr id="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7160" cy="831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CF7CD" w14:textId="77777777" w:rsidR="00C74E76" w:rsidRDefault="007D521C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1 texts from 16 low income countr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31 (14.9%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16" o:spid="_x0000_s1032" style="position:absolute;margin-left:-2.4pt;margin-top:488.75pt;width:110.8pt;height:65.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">
                <v:textbox inset=",7.2pt,,7.2pt">
                  <w:txbxContent>
                    <w:p w:rsidR="00C74E76" w:rsidRDefault="007D521C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1 texts from 16 low income countr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31 (14.9%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0F0F80E" wp14:editId="0768DB80">
                <wp:simplePos x="0" y="0"/>
                <wp:positionH relativeFrom="column">
                  <wp:posOffset>-1504315</wp:posOffset>
                </wp:positionH>
                <wp:positionV relativeFrom="paragraph">
                  <wp:posOffset>3810635</wp:posOffset>
                </wp:positionV>
                <wp:extent cx="2391410" cy="297180"/>
                <wp:effectExtent l="9525" t="10795" r="7620" b="7620"/>
                <wp:wrapNone/>
                <wp:docPr id="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9141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D1B12D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5" o:spid="_x0000_s1033" style="position:absolute;margin-left:-118.45pt;margin-top:300.05pt;width:188.3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tu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CB969A2" wp14:editId="5016452A">
                <wp:simplePos x="0" y="0"/>
                <wp:positionH relativeFrom="column">
                  <wp:posOffset>-1303655</wp:posOffset>
                </wp:positionH>
                <wp:positionV relativeFrom="paragraph">
                  <wp:posOffset>1417955</wp:posOffset>
                </wp:positionV>
                <wp:extent cx="1978660" cy="308610"/>
                <wp:effectExtent l="7620" t="11430" r="7620" b="1016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78660" cy="3086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85197DE" w14:textId="77777777" w:rsidR="00D0026E" w:rsidRPr="00D0026E" w:rsidRDefault="00C74E76" w:rsidP="00D0026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  <w:r w:rsidR="00D0026E">
                              <w:rPr>
                                <w:rFonts w:ascii="Calibri" w:hAnsi="Calibri"/>
                                <w:lang w:val="en"/>
                              </w:rPr>
                              <w:t xml:space="preserve"> and screening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8" o:spid="_x0000_s1034" style="position:absolute;margin-left:-102.65pt;margin-top:111.65pt;width:155.8pt;height:24.3pt;rotation:-9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" fillcolor="#ccecff">
                <v:textbox style="layout-flow:vertical;mso-layout-flow-alt:bottom-to-top" inset="3.6pt,,3.6pt">
                  <w:txbxContent>
                    <w:p w:rsidR="00D0026E" w:rsidRPr="00D0026E" w:rsidRDefault="00C74E76" w:rsidP="00D0026E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  <w:r w:rsidR="00D0026E">
                        <w:rPr>
                          <w:rFonts w:ascii="Calibri" w:hAnsi="Calibri"/>
                          <w:lang w:val="en"/>
                        </w:rPr>
                        <w:t xml:space="preserve"> and screening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16849E2" wp14:editId="18E70C9D">
                <wp:simplePos x="0" y="0"/>
                <wp:positionH relativeFrom="column">
                  <wp:posOffset>104140</wp:posOffset>
                </wp:positionH>
                <wp:positionV relativeFrom="paragraph">
                  <wp:posOffset>2393950</wp:posOffset>
                </wp:positionV>
                <wp:extent cx="2228850" cy="1028700"/>
                <wp:effectExtent l="8890" t="12700" r="10160" b="6350"/>
                <wp:wrapNone/>
                <wp:docPr id="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05803" w14:textId="77777777" w:rsidR="00C74E76" w:rsidRDefault="00B87F4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 xml:space="preserve">Inclusion criteria: </w:t>
                            </w:r>
                          </w:p>
                          <w:p w14:paraId="25AD3C9D" w14:textId="77777777" w:rsidR="00B87F49" w:rsidRDefault="00B87F4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- Texts written in english, french, italian, portuguese or Spanish</w:t>
                            </w:r>
                          </w:p>
                          <w:p w14:paraId="01FB1E7E" w14:textId="77777777" w:rsidR="00B87F49" w:rsidRPr="00B87F49" w:rsidRDefault="00B87F4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  <w:t>- Texts available at oficial eletronic addresses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9" o:spid="_x0000_s1035" style="position:absolute;margin-left:8.2pt;margin-top:188.5pt;width:175.5pt;height:81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">
                <v:textbox inset=",7.2pt,,7.2pt">
                  <w:txbxContent>
                    <w:p w:rsidR="00C74E76" w:rsidRDefault="00B87F4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Inclusion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criteria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: </w:t>
                      </w:r>
                    </w:p>
                    <w:p w:rsidR="00B87F49" w:rsidRDefault="00B87F4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-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Text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written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in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english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french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italian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portuguese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or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Spanish</w:t>
                      </w:r>
                    </w:p>
                    <w:p w:rsidR="00B87F49" w:rsidRPr="00B87F49" w:rsidRDefault="00B87F4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-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Text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available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at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oficial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eletronic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  <w:t>addresses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 wp14:anchorId="72DBAEA3" wp14:editId="70C7931E">
                <wp:simplePos x="0" y="0"/>
                <wp:positionH relativeFrom="column">
                  <wp:posOffset>2323465</wp:posOffset>
                </wp:positionH>
                <wp:positionV relativeFrom="paragraph">
                  <wp:posOffset>2825115</wp:posOffset>
                </wp:positionV>
                <wp:extent cx="419735" cy="0"/>
                <wp:effectExtent l="8890" t="53340" r="19050" b="60960"/>
                <wp:wrapNone/>
                <wp:docPr id="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7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shape w14:anchorId="045731B6" id="AutoShape 7" o:spid="_x0000_s1026" type="#_x0000_t32" style="position:absolute;margin-left:182.95pt;margin-top:222.45pt;width:33.05pt;height:0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363DDB6" wp14:editId="193D53AE">
                <wp:simplePos x="0" y="0"/>
                <wp:positionH relativeFrom="column">
                  <wp:posOffset>1333500</wp:posOffset>
                </wp:positionH>
                <wp:positionV relativeFrom="paragraph">
                  <wp:posOffset>725805</wp:posOffset>
                </wp:positionV>
                <wp:extent cx="2857500" cy="739775"/>
                <wp:effectExtent l="9525" t="11430" r="9525" b="107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0" cy="73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CBDBE" w14:textId="77777777" w:rsidR="00C74E76" w:rsidRDefault="00B87F49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 in the websites of the Ministries of Health of all 194 members states of the World Health Organization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ect id="Rectangle 2" o:spid="_x0000_s1036" style="position:absolute;margin-left:105pt;margin-top:57.15pt;width:225pt;height:58.2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">
                <v:textbox inset=",7.2pt,,7.2pt">
                  <w:txbxContent>
                    <w:p w:rsidR="00C74E76" w:rsidRDefault="00B87F49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 in the websites of the Ministries of Health of all 194 members states of the World Health Organization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60BFF567" wp14:editId="3F365D4A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430318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mv="urn:schemas-microsoft-com:mac:vml" xmlns:mo="http://schemas.microsoft.com/office/mac/office/2008/main">
            <w:pict>
              <v:roundrect id="AutoShape 4" o:spid="_x0000_s1037" style="position:absolute;margin-left:-78.3pt;margin-top:466.2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5Zo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FiVtrEHssRpIddcSRRJXiWszR&#10;HbHDa+p/bZiTlOgPBmv6bjYv4khcOu7SWV86zPAecHACJQezCYcx2linuj4WO4lg4B77oFXh1DCH&#10;xI4UsIvRuhqTSz9F/f4vLF8A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Ym+WaDICAABf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409BD7" w14:textId="77777777" w:rsidR="00CB73B5" w:rsidRDefault="00CB73B5">
      <w:r>
        <w:separator/>
      </w:r>
    </w:p>
  </w:endnote>
  <w:endnote w:type="continuationSeparator" w:id="0">
    <w:p w14:paraId="05CC51C8" w14:textId="77777777" w:rsidR="00CB73B5" w:rsidRDefault="00CB7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99569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14:paraId="4535CD50" w14:textId="77777777" w:rsidR="00C74E76" w:rsidRDefault="00C74E76" w:rsidP="00C74E76">
    <w:pPr>
      <w:widowControl w:val="0"/>
      <w:ind w:left="-720" w:right="-720"/>
      <w:jc w:val="center"/>
    </w:pPr>
  </w:p>
  <w:p w14:paraId="3C124CC1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25176806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57893" w14:textId="77777777" w:rsidR="00CB73B5" w:rsidRDefault="00CB73B5">
      <w:r>
        <w:separator/>
      </w:r>
    </w:p>
  </w:footnote>
  <w:footnote w:type="continuationSeparator" w:id="0">
    <w:p w14:paraId="319D38A0" w14:textId="77777777" w:rsidR="00CB73B5" w:rsidRDefault="00CB7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401DD9"/>
    <w:multiLevelType w:val="hybridMultilevel"/>
    <w:tmpl w:val="D31EC6CC"/>
    <w:lvl w:ilvl="0" w:tplc="73B2E990">
      <w:start w:val="6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BE33B6"/>
    <w:multiLevelType w:val="hybridMultilevel"/>
    <w:tmpl w:val="6FFA67D8"/>
    <w:lvl w:ilvl="0" w:tplc="36CEDAAA">
      <w:start w:val="6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61135"/>
    <w:rsid w:val="00082C18"/>
    <w:rsid w:val="000B7E47"/>
    <w:rsid w:val="000C3B95"/>
    <w:rsid w:val="00105E1E"/>
    <w:rsid w:val="001124F6"/>
    <w:rsid w:val="00125AA0"/>
    <w:rsid w:val="00131573"/>
    <w:rsid w:val="00214614"/>
    <w:rsid w:val="0024026A"/>
    <w:rsid w:val="002E42AB"/>
    <w:rsid w:val="003263CA"/>
    <w:rsid w:val="0033267D"/>
    <w:rsid w:val="00342BE7"/>
    <w:rsid w:val="003738D2"/>
    <w:rsid w:val="003A33BD"/>
    <w:rsid w:val="003A72AB"/>
    <w:rsid w:val="003E65AA"/>
    <w:rsid w:val="003F033D"/>
    <w:rsid w:val="0045052D"/>
    <w:rsid w:val="004C0346"/>
    <w:rsid w:val="004E1045"/>
    <w:rsid w:val="004E37CE"/>
    <w:rsid w:val="00535081"/>
    <w:rsid w:val="00541CE1"/>
    <w:rsid w:val="00542805"/>
    <w:rsid w:val="005A0FF0"/>
    <w:rsid w:val="005A5C50"/>
    <w:rsid w:val="005E66A6"/>
    <w:rsid w:val="006076C6"/>
    <w:rsid w:val="00613C1B"/>
    <w:rsid w:val="006539DD"/>
    <w:rsid w:val="00663BC8"/>
    <w:rsid w:val="0067015D"/>
    <w:rsid w:val="00681360"/>
    <w:rsid w:val="006D603A"/>
    <w:rsid w:val="006F014F"/>
    <w:rsid w:val="00742263"/>
    <w:rsid w:val="00743754"/>
    <w:rsid w:val="00752D0E"/>
    <w:rsid w:val="00775D28"/>
    <w:rsid w:val="007933D9"/>
    <w:rsid w:val="007D521C"/>
    <w:rsid w:val="007D54F9"/>
    <w:rsid w:val="00811CF7"/>
    <w:rsid w:val="00823C44"/>
    <w:rsid w:val="0085547B"/>
    <w:rsid w:val="008B372D"/>
    <w:rsid w:val="008D7742"/>
    <w:rsid w:val="008E59BA"/>
    <w:rsid w:val="008F2BBA"/>
    <w:rsid w:val="00920442"/>
    <w:rsid w:val="009675C8"/>
    <w:rsid w:val="00994EA2"/>
    <w:rsid w:val="009C7DDC"/>
    <w:rsid w:val="009F47F2"/>
    <w:rsid w:val="009F489E"/>
    <w:rsid w:val="00A13C08"/>
    <w:rsid w:val="00A336FC"/>
    <w:rsid w:val="00A36F07"/>
    <w:rsid w:val="00A465ED"/>
    <w:rsid w:val="00AE2AFD"/>
    <w:rsid w:val="00B53C3D"/>
    <w:rsid w:val="00B63E5E"/>
    <w:rsid w:val="00B87F49"/>
    <w:rsid w:val="00C01FDD"/>
    <w:rsid w:val="00C142F3"/>
    <w:rsid w:val="00C266FE"/>
    <w:rsid w:val="00C543A3"/>
    <w:rsid w:val="00C63328"/>
    <w:rsid w:val="00C6430F"/>
    <w:rsid w:val="00C74E76"/>
    <w:rsid w:val="00CB3624"/>
    <w:rsid w:val="00CB73B5"/>
    <w:rsid w:val="00CD216D"/>
    <w:rsid w:val="00CE0C1F"/>
    <w:rsid w:val="00D0026E"/>
    <w:rsid w:val="00D225E4"/>
    <w:rsid w:val="00DD0802"/>
    <w:rsid w:val="00DE53F4"/>
    <w:rsid w:val="00DF36FE"/>
    <w:rsid w:val="00E070CB"/>
    <w:rsid w:val="00E52A7A"/>
    <w:rsid w:val="00F3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5897A2"/>
  <w14:defaultImageDpi w14:val="300"/>
  <w15:chartTrackingRefBased/>
  <w15:docId w15:val="{05E40149-78EC-43D4-979C-CFF8008D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98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Microsoft account</cp:lastModifiedBy>
  <cp:revision>10</cp:revision>
  <dcterms:created xsi:type="dcterms:W3CDTF">2021-11-08T20:40:00Z</dcterms:created>
  <dcterms:modified xsi:type="dcterms:W3CDTF">2022-06-02T05:55:00Z</dcterms:modified>
</cp:coreProperties>
</file>